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D6D55" w14:textId="77777777" w:rsidR="00253EBE" w:rsidRPr="00EA4224" w:rsidRDefault="00253EBE" w:rsidP="00253EBE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7:</w:t>
      </w:r>
      <w:r w:rsidRPr="00EA422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A77EDB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FF0000"/>
          <w:sz w:val="24"/>
          <w:szCs w:val="24"/>
        </w:rPr>
        <w:t>r</w:t>
      </w:r>
      <w:r w:rsidRPr="000F600D">
        <w:rPr>
          <w:rFonts w:ascii="Times New Roman" w:hAnsi="Times New Roman" w:cs="Times New Roman"/>
          <w:color w:val="FF0000"/>
          <w:sz w:val="24"/>
          <w:szCs w:val="24"/>
        </w:rPr>
        <w:t>elationship</w:t>
      </w:r>
      <w:r w:rsidRPr="00EA4224">
        <w:rPr>
          <w:rFonts w:ascii="Times New Roman" w:hAnsi="Times New Roman" w:cs="Times New Roman"/>
          <w:sz w:val="24"/>
          <w:szCs w:val="24"/>
        </w:rPr>
        <w:t xml:space="preserve"> between combination of PD-L1 and CD8 expression and clinicopathological features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475"/>
        <w:gridCol w:w="579"/>
        <w:gridCol w:w="693"/>
        <w:gridCol w:w="1683"/>
        <w:gridCol w:w="571"/>
        <w:gridCol w:w="743"/>
        <w:gridCol w:w="1665"/>
        <w:gridCol w:w="571"/>
      </w:tblGrid>
      <w:tr w:rsidR="00253EBE" w:rsidRPr="00C9552D" w14:paraId="22EC3A4B" w14:textId="77777777" w:rsidTr="00C530E3">
        <w:trPr>
          <w:trHeight w:val="540"/>
        </w:trPr>
        <w:tc>
          <w:tcPr>
            <w:tcW w:w="14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E85050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opathologic  Factors</w:t>
            </w:r>
            <w:proofErr w:type="gramEnd"/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5DDF6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</w:t>
            </w:r>
          </w:p>
        </w:tc>
        <w:tc>
          <w:tcPr>
            <w:tcW w:w="23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08A8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PDL1 and CD8 combination </w:t>
            </w:r>
          </w:p>
        </w:tc>
        <w:tc>
          <w:tcPr>
            <w:tcW w:w="5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DF062D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FCE1D5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PDL1 and CD8 combination </w:t>
            </w:r>
          </w:p>
        </w:tc>
        <w:tc>
          <w:tcPr>
            <w:tcW w:w="5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70A16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253EBE" w:rsidRPr="00C9552D" w14:paraId="18940214" w14:textId="77777777" w:rsidTr="00C530E3">
        <w:trPr>
          <w:trHeight w:val="540"/>
        </w:trPr>
        <w:tc>
          <w:tcPr>
            <w:tcW w:w="14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5153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C44F0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3D701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3334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DL1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8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5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3C2F3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AC40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※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F6C5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DL1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8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5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CA5DD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556F8A30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773C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F497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1CB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B32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1BA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091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0B8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E38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53EBE" w:rsidRPr="00C9552D" w14:paraId="350A8EF1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37D8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1C3B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D733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C29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75C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1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BD6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63D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5B9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45 </w:t>
            </w:r>
          </w:p>
        </w:tc>
      </w:tr>
      <w:tr w:rsidR="00253EBE" w:rsidRPr="00C9552D" w14:paraId="0EA20FAB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7A5B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E7D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542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8B0D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499D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E85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6FC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1025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4BCB8F21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DDBF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70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E54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404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533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3F6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A8D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D49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625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5B432F6D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B190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D395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AEAF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21D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7D7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4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0CD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0FB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914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450 </w:t>
            </w:r>
          </w:p>
        </w:tc>
      </w:tr>
      <w:tr w:rsidR="00253EBE" w:rsidRPr="00C9552D" w14:paraId="76A37433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523F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1913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ADB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229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1EF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DBF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E5C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B75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531AC5F7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CDAC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3725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636D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3665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ACD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859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16D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5BA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7C98B34B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8174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 (cm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081E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63F5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678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52E2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4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669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9B6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860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409 </w:t>
            </w:r>
          </w:p>
        </w:tc>
      </w:tr>
      <w:tr w:rsidR="00253EBE" w:rsidRPr="00C9552D" w14:paraId="0678C59D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49C6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D86B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502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7C0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D14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E47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622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0DE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7FED97F8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CD28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5 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6F6B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2752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719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ABE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10F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AF3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C8F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61F0A82C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FDCD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9349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545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CBD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24C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34E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208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F33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82 </w:t>
            </w:r>
          </w:p>
        </w:tc>
      </w:tr>
      <w:tr w:rsidR="00253EBE" w:rsidRPr="00C9552D" w14:paraId="50AAA61C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915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Well  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13B8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5482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D0D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011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084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4AA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D1F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3A7EE83B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59C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rate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658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19B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D00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A0F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3BE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301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938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5F70635C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E3C5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Poor  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C937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3C3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DFC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87F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20A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D3D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3D1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604AEA9C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AFB0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E907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6F35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30E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CFE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8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B845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34F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B1F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1 </w:t>
            </w:r>
          </w:p>
        </w:tc>
      </w:tr>
      <w:tr w:rsidR="00253EBE" w:rsidRPr="00C9552D" w14:paraId="00F1F472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4940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1 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E946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1825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04A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6F6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9C6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FB4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661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21751EEA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7189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2+T3+T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707C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109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B4D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62F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574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2B8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560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03F3F9D4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BEB7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45CD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A2B7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06C5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878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27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6A8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180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CED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42 </w:t>
            </w:r>
          </w:p>
        </w:tc>
      </w:tr>
      <w:tr w:rsidR="00253EBE" w:rsidRPr="00C9552D" w14:paraId="2EBEA6BA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DB95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0 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CB5B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2EE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6E9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D36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E40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34A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1A4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39F10AF1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095B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1+N2+N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D574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A47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8DE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7A2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788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694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606D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37EB05C6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951E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8A60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3CB1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5ED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3B32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82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D11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51B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20A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39 </w:t>
            </w:r>
          </w:p>
        </w:tc>
      </w:tr>
      <w:tr w:rsidR="00253EBE" w:rsidRPr="00C9552D" w14:paraId="49ED7751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60BC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0 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E409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2202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809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0C5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8BB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066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9C1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36838058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4647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1    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E231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47D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0AD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EC4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BB5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9929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75F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509E72DC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866F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41B1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F666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6B63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A7F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9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1B0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BDE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39C0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7 </w:t>
            </w:r>
          </w:p>
        </w:tc>
      </w:tr>
      <w:tr w:rsidR="00253EBE" w:rsidRPr="00C9552D" w14:paraId="6FA2C023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425A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6E22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D65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504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965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7C4C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5BE2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B2B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064E9B86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FE9E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CFA3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6AB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F744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EC5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3441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693F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623D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527F59ED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2399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55BB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ED21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F11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D57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916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B4F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644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4 </w:t>
            </w:r>
          </w:p>
        </w:tc>
      </w:tr>
      <w:tr w:rsidR="00253EBE" w:rsidRPr="00C9552D" w14:paraId="5ABEC58C" w14:textId="77777777" w:rsidTr="00C530E3">
        <w:trPr>
          <w:trHeight w:val="2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BA47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262F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C49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EE2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66CB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7A0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10D2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1D8E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EBE" w:rsidRPr="00C9552D" w14:paraId="69034DF1" w14:textId="77777777" w:rsidTr="00C530E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D7A87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271C0" w14:textId="77777777" w:rsidR="00253EBE" w:rsidRPr="00C9552D" w:rsidRDefault="00253EBE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28B0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C2878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593B6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4937B6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B11AA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118AB7" w14:textId="77777777" w:rsidR="00253EBE" w:rsidRPr="00C9552D" w:rsidRDefault="00253EBE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ED210FC" w14:textId="77777777" w:rsidR="00253EBE" w:rsidRPr="000F600D" w:rsidRDefault="00253EBE" w:rsidP="00253EBE">
      <w:pPr>
        <w:widowControl/>
        <w:jc w:val="left"/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</w:pP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* = TPDL1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8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 xml:space="preserve"> 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TPDL1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8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TPDL1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8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 w:hint="eastAsia"/>
          <w:color w:val="FF0000"/>
          <w:kern w:val="0"/>
          <w:sz w:val="16"/>
          <w:szCs w:val="16"/>
        </w:rPr>
        <w:t>.</w:t>
      </w:r>
    </w:p>
    <w:p w14:paraId="6690865C" w14:textId="7FFCA1E2" w:rsidR="00CC0DE6" w:rsidRPr="00253EBE" w:rsidRDefault="00253EBE" w:rsidP="00253EBE">
      <w:pPr>
        <w:widowControl/>
        <w:jc w:val="left"/>
        <w:rPr>
          <w:rFonts w:ascii="Times New Roman" w:eastAsia="等线" w:hAnsi="Times New Roman" w:cs="Times New Roman" w:hint="eastAsia"/>
          <w:color w:val="FF0000"/>
          <w:kern w:val="0"/>
          <w:sz w:val="16"/>
          <w:szCs w:val="16"/>
        </w:rPr>
      </w:pP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※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= IPDL1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8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8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8</w:t>
      </w:r>
      <w:r w:rsidRPr="000F600D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sectPr w:rsidR="00CC0DE6" w:rsidRPr="00253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7356F" w14:textId="77777777" w:rsidR="00FA1F68" w:rsidRDefault="00FA1F68" w:rsidP="00253EBE">
      <w:r>
        <w:separator/>
      </w:r>
    </w:p>
  </w:endnote>
  <w:endnote w:type="continuationSeparator" w:id="0">
    <w:p w14:paraId="0E14E0D5" w14:textId="77777777" w:rsidR="00FA1F68" w:rsidRDefault="00FA1F68" w:rsidP="0025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7FFD7" w14:textId="77777777" w:rsidR="00FA1F68" w:rsidRDefault="00FA1F68" w:rsidP="00253EBE">
      <w:r>
        <w:separator/>
      </w:r>
    </w:p>
  </w:footnote>
  <w:footnote w:type="continuationSeparator" w:id="0">
    <w:p w14:paraId="3DAF361C" w14:textId="77777777" w:rsidR="00FA1F68" w:rsidRDefault="00FA1F68" w:rsidP="00253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08"/>
    <w:rsid w:val="00253EBE"/>
    <w:rsid w:val="007E1D08"/>
    <w:rsid w:val="00CC0DE6"/>
    <w:rsid w:val="00FA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FC1DA"/>
  <w15:chartTrackingRefBased/>
  <w15:docId w15:val="{359C13F6-DCFD-47D8-9EC9-FF5E93D4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E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E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4:00Z</dcterms:created>
  <dcterms:modified xsi:type="dcterms:W3CDTF">2023-09-27T04:04:00Z</dcterms:modified>
</cp:coreProperties>
</file>